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8EFC2" w14:textId="4EFC9361" w:rsidR="00C73506" w:rsidRPr="000647D2" w:rsidRDefault="00C73506" w:rsidP="00C7350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1</w:t>
      </w:r>
      <w:r w:rsidRPr="000647D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</w:t>
      </w:r>
      <w:r w:rsidRPr="000647D2">
        <w:rPr>
          <w:rFonts w:ascii="Times New Roman" w:hAnsi="Times New Roman" w:cs="Times New Roman"/>
          <w:b/>
        </w:rPr>
        <w:t xml:space="preserve">ifferent researches/phase trials </w:t>
      </w:r>
      <w:r>
        <w:rPr>
          <w:rFonts w:ascii="Times New Roman" w:hAnsi="Times New Roman" w:cs="Times New Roman"/>
          <w:b/>
        </w:rPr>
        <w:t>discussed in the study and compared for immunogenicity and adverse events</w:t>
      </w:r>
    </w:p>
    <w:tbl>
      <w:tblPr>
        <w:tblStyle w:val="TabloKlavuzu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38"/>
        <w:gridCol w:w="2835"/>
        <w:gridCol w:w="4536"/>
        <w:gridCol w:w="2322"/>
        <w:gridCol w:w="3212"/>
      </w:tblGrid>
      <w:tr w:rsidR="00C73506" w:rsidRPr="000647D2" w14:paraId="4EB5CCE7" w14:textId="77777777" w:rsidTr="009F6DEF">
        <w:tc>
          <w:tcPr>
            <w:tcW w:w="1838" w:type="dxa"/>
          </w:tcPr>
          <w:p w14:paraId="3C72A82A" w14:textId="1870CB5F" w:rsidR="00C73506" w:rsidRPr="000647D2" w:rsidRDefault="00C73506" w:rsidP="009F6DEF">
            <w:pPr>
              <w:ind w:right="-108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Study description (ref</w:t>
            </w:r>
            <w:r>
              <w:rPr>
                <w:rFonts w:ascii="Times New Roman" w:hAnsi="Times New Roman" w:cs="Times New Roman"/>
                <w:b/>
              </w:rPr>
              <w:t>erence</w:t>
            </w:r>
            <w:r w:rsidRPr="000647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35" w:type="dxa"/>
          </w:tcPr>
          <w:p w14:paraId="15AA2010" w14:textId="77777777" w:rsidR="00C73506" w:rsidRPr="000647D2" w:rsidRDefault="00C73506" w:rsidP="009F6DEF">
            <w:pPr>
              <w:ind w:right="35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of trial/regime/dose</w:t>
            </w:r>
          </w:p>
        </w:tc>
        <w:tc>
          <w:tcPr>
            <w:tcW w:w="4536" w:type="dxa"/>
          </w:tcPr>
          <w:p w14:paraId="3A9CC042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Immunogenicity - Seroconversion rate (%)</w:t>
            </w:r>
          </w:p>
        </w:tc>
        <w:tc>
          <w:tcPr>
            <w:tcW w:w="2322" w:type="dxa"/>
          </w:tcPr>
          <w:p w14:paraId="2A887187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Median (95%CI)</w:t>
            </w:r>
          </w:p>
        </w:tc>
        <w:tc>
          <w:tcPr>
            <w:tcW w:w="3212" w:type="dxa"/>
          </w:tcPr>
          <w:p w14:paraId="4F7821CE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Adverse events incidence</w:t>
            </w:r>
          </w:p>
        </w:tc>
      </w:tr>
      <w:tr w:rsidR="00C73506" w:rsidRPr="000647D2" w14:paraId="49300606" w14:textId="77777777" w:rsidTr="009F6DEF">
        <w:tc>
          <w:tcPr>
            <w:tcW w:w="1838" w:type="dxa"/>
          </w:tcPr>
          <w:p w14:paraId="2F82976E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3FF824D0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2DA90ED7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2" w:type="dxa"/>
          </w:tcPr>
          <w:p w14:paraId="49AB0853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416B3729" w14:textId="77777777" w:rsidR="00C73506" w:rsidRPr="000647D2" w:rsidRDefault="00C73506" w:rsidP="009F6DEF">
            <w:pPr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26C5783D" w14:textId="77777777" w:rsidTr="009F6DEF">
        <w:tc>
          <w:tcPr>
            <w:tcW w:w="1838" w:type="dxa"/>
          </w:tcPr>
          <w:p w14:paraId="5263DDC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Our study</w:t>
            </w:r>
          </w:p>
          <w:p w14:paraId="5C3F438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20F5D88" w14:textId="77777777" w:rsidR="00C73506" w:rsidRPr="000647D2" w:rsidRDefault="00C73506" w:rsidP="009F6DEF">
            <w:pPr>
              <w:pStyle w:val="AralkYok"/>
              <w:ind w:right="28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</w:rPr>
              <w:t>Not a phase trial</w:t>
            </w:r>
            <w:r w:rsidRPr="000647D2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283CDB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Emergency Usage Licence</w:t>
            </w:r>
          </w:p>
          <w:p w14:paraId="357714B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 xml:space="preserve">0-28-day cohort </w:t>
            </w:r>
          </w:p>
        </w:tc>
        <w:tc>
          <w:tcPr>
            <w:tcW w:w="4536" w:type="dxa"/>
          </w:tcPr>
          <w:p w14:paraId="34625BF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3C6DED8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603DA6E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9.8% between 1st and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  <w:p w14:paraId="383A11B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4.1% at day 28 after the 2nd dose</w:t>
            </w:r>
          </w:p>
        </w:tc>
      </w:tr>
      <w:tr w:rsidR="00C73506" w:rsidRPr="000647D2" w14:paraId="1C83C2B9" w14:textId="77777777" w:rsidTr="009F6DEF">
        <w:tc>
          <w:tcPr>
            <w:tcW w:w="1838" w:type="dxa"/>
          </w:tcPr>
          <w:p w14:paraId="00A273D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73428AA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5ACDB4BB" w14:textId="77777777" w:rsidR="00C73506" w:rsidRPr="000647D2" w:rsidRDefault="00C73506" w:rsidP="009F6DEF">
            <w:pPr>
              <w:pStyle w:val="AralkYok"/>
              <w:ind w:right="12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Total anti-spike/anti-nucleocapsid antibodies</w:t>
            </w:r>
          </w:p>
        </w:tc>
        <w:tc>
          <w:tcPr>
            <w:tcW w:w="2322" w:type="dxa"/>
          </w:tcPr>
          <w:p w14:paraId="209B58C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02A8B06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133311A0" w14:textId="77777777" w:rsidTr="009F6DEF">
        <w:tc>
          <w:tcPr>
            <w:tcW w:w="1838" w:type="dxa"/>
          </w:tcPr>
          <w:p w14:paraId="05D1F74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306F3A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1CBEC16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IgM 15.2%</w:t>
            </w:r>
          </w:p>
        </w:tc>
        <w:tc>
          <w:tcPr>
            <w:tcW w:w="2322" w:type="dxa"/>
          </w:tcPr>
          <w:p w14:paraId="5D0EAE4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.48 AU/mL (0.08-9.02)</w:t>
            </w:r>
          </w:p>
        </w:tc>
        <w:tc>
          <w:tcPr>
            <w:tcW w:w="3212" w:type="dxa"/>
          </w:tcPr>
          <w:p w14:paraId="1740275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1A0D67A6" w14:textId="77777777" w:rsidTr="009F6DEF">
        <w:tc>
          <w:tcPr>
            <w:tcW w:w="1838" w:type="dxa"/>
          </w:tcPr>
          <w:p w14:paraId="2937DDC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F42D22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2186413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IgG 92.9%</w:t>
            </w:r>
          </w:p>
        </w:tc>
        <w:tc>
          <w:tcPr>
            <w:tcW w:w="2322" w:type="dxa"/>
          </w:tcPr>
          <w:p w14:paraId="367FF92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9.80 AU/mL (0.02-367.70)</w:t>
            </w:r>
          </w:p>
        </w:tc>
        <w:tc>
          <w:tcPr>
            <w:tcW w:w="3212" w:type="dxa"/>
          </w:tcPr>
          <w:p w14:paraId="668511E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338B1103" w14:textId="77777777" w:rsidTr="009F6DEF">
        <w:tc>
          <w:tcPr>
            <w:tcW w:w="1838" w:type="dxa"/>
          </w:tcPr>
          <w:p w14:paraId="0F4E07C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3F8D00C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1F64E2C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Anti-S-</w:t>
            </w:r>
            <w:proofErr w:type="spellStart"/>
            <w:r w:rsidRPr="000647D2">
              <w:rPr>
                <w:rFonts w:ascii="Times New Roman" w:hAnsi="Times New Roman" w:cs="Times New Roman"/>
                <w:b/>
              </w:rPr>
              <w:t>RBD</w:t>
            </w:r>
            <w:proofErr w:type="spellEnd"/>
            <w:r w:rsidRPr="000647D2">
              <w:rPr>
                <w:rFonts w:ascii="Times New Roman" w:hAnsi="Times New Roman" w:cs="Times New Roman"/>
                <w:b/>
              </w:rPr>
              <w:t xml:space="preserve"> antibodies</w:t>
            </w:r>
          </w:p>
        </w:tc>
        <w:tc>
          <w:tcPr>
            <w:tcW w:w="2322" w:type="dxa"/>
          </w:tcPr>
          <w:p w14:paraId="7C5D0DD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18E8BC4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7D0A2CAF" w14:textId="77777777" w:rsidTr="009F6DEF">
        <w:tc>
          <w:tcPr>
            <w:tcW w:w="1838" w:type="dxa"/>
          </w:tcPr>
          <w:p w14:paraId="79185C2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3695447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4536" w:type="dxa"/>
          </w:tcPr>
          <w:p w14:paraId="1770C83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</w:rPr>
              <w:t>IgG 98.2%</w:t>
            </w:r>
          </w:p>
        </w:tc>
        <w:tc>
          <w:tcPr>
            <w:tcW w:w="2322" w:type="dxa"/>
          </w:tcPr>
          <w:p w14:paraId="5CBE0C9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</w:rPr>
              <w:t>29.62 AU/mL (0.10-287.5)</w:t>
            </w:r>
          </w:p>
        </w:tc>
        <w:tc>
          <w:tcPr>
            <w:tcW w:w="3212" w:type="dxa"/>
          </w:tcPr>
          <w:p w14:paraId="01F7086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7811F48C" w14:textId="77777777" w:rsidTr="009F6DEF">
        <w:tc>
          <w:tcPr>
            <w:tcW w:w="1838" w:type="dxa"/>
          </w:tcPr>
          <w:p w14:paraId="0A612A8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Zhang et al.</w:t>
            </w:r>
            <w:r w:rsidRPr="000647D2">
              <w:rPr>
                <w:rFonts w:ascii="Times New Roman" w:hAnsi="Times New Roman" w:cs="Times New Roman"/>
                <w:noProof/>
              </w:rPr>
              <w:t>(8)</w:t>
            </w:r>
          </w:p>
        </w:tc>
        <w:tc>
          <w:tcPr>
            <w:tcW w:w="2835" w:type="dxa"/>
          </w:tcPr>
          <w:p w14:paraId="4CA9CF5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1 (0-14-day cohort)</w:t>
            </w:r>
          </w:p>
        </w:tc>
        <w:tc>
          <w:tcPr>
            <w:tcW w:w="4536" w:type="dxa"/>
          </w:tcPr>
          <w:p w14:paraId="29851DD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72D5BE8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0CFA441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</w:t>
            </w:r>
          </w:p>
        </w:tc>
      </w:tr>
      <w:tr w:rsidR="00C73506" w:rsidRPr="000647D2" w14:paraId="77894B38" w14:textId="77777777" w:rsidTr="009F6DEF">
        <w:tc>
          <w:tcPr>
            <w:tcW w:w="1838" w:type="dxa"/>
          </w:tcPr>
          <w:p w14:paraId="63DF9DC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4B51CD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031FF80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7C7B573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22CEEDE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4CB2EA98" w14:textId="77777777" w:rsidTr="009F6DEF">
        <w:tc>
          <w:tcPr>
            <w:tcW w:w="1838" w:type="dxa"/>
          </w:tcPr>
          <w:p w14:paraId="6917AC2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3494C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183DA2F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322" w:type="dxa"/>
          </w:tcPr>
          <w:p w14:paraId="0FA1A87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47C787D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9%</w:t>
            </w:r>
          </w:p>
        </w:tc>
      </w:tr>
      <w:tr w:rsidR="00C73506" w:rsidRPr="000647D2" w14:paraId="7C171414" w14:textId="77777777" w:rsidTr="009F6DEF">
        <w:tc>
          <w:tcPr>
            <w:tcW w:w="1838" w:type="dxa"/>
          </w:tcPr>
          <w:p w14:paraId="06DE987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48CFA5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4F6D541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322" w:type="dxa"/>
          </w:tcPr>
          <w:p w14:paraId="303EF64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7A7BD7E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8%</w:t>
            </w:r>
          </w:p>
        </w:tc>
      </w:tr>
      <w:tr w:rsidR="00C73506" w:rsidRPr="000647D2" w14:paraId="1CFDA210" w14:textId="77777777" w:rsidTr="009F6DEF">
        <w:tc>
          <w:tcPr>
            <w:tcW w:w="1838" w:type="dxa"/>
          </w:tcPr>
          <w:p w14:paraId="1C6A4F0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65D06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1DF9B12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0F0CF61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7F488AB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8%</w:t>
            </w:r>
          </w:p>
        </w:tc>
      </w:tr>
      <w:tr w:rsidR="00C73506" w:rsidRPr="000647D2" w14:paraId="5FF40277" w14:textId="77777777" w:rsidTr="009F6DEF">
        <w:tc>
          <w:tcPr>
            <w:tcW w:w="1838" w:type="dxa"/>
          </w:tcPr>
          <w:p w14:paraId="493EF9B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Zhang et al.</w:t>
            </w:r>
            <w:r w:rsidRPr="000647D2">
              <w:rPr>
                <w:rFonts w:ascii="Times New Roman" w:hAnsi="Times New Roman" w:cs="Times New Roman"/>
                <w:noProof/>
              </w:rPr>
              <w:t>(8)</w:t>
            </w:r>
          </w:p>
        </w:tc>
        <w:tc>
          <w:tcPr>
            <w:tcW w:w="2835" w:type="dxa"/>
          </w:tcPr>
          <w:p w14:paraId="0FFF647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1 (0-28-day cohort)</w:t>
            </w:r>
          </w:p>
        </w:tc>
        <w:tc>
          <w:tcPr>
            <w:tcW w:w="4536" w:type="dxa"/>
          </w:tcPr>
          <w:p w14:paraId="53BCC69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0C1ABD7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78E40DD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</w:t>
            </w:r>
          </w:p>
        </w:tc>
      </w:tr>
      <w:tr w:rsidR="00C73506" w:rsidRPr="000647D2" w14:paraId="18971639" w14:textId="77777777" w:rsidTr="009F6DEF">
        <w:tc>
          <w:tcPr>
            <w:tcW w:w="1838" w:type="dxa"/>
          </w:tcPr>
          <w:p w14:paraId="2F0F77C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7F720FD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55D7689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43D3C0C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2D97189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6AC0B123" w14:textId="77777777" w:rsidTr="009F6DEF">
        <w:tc>
          <w:tcPr>
            <w:tcW w:w="1838" w:type="dxa"/>
          </w:tcPr>
          <w:p w14:paraId="773C597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141962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2C2B3C1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2322" w:type="dxa"/>
          </w:tcPr>
          <w:p w14:paraId="11AD7FA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4807B53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13%</w:t>
            </w:r>
          </w:p>
        </w:tc>
      </w:tr>
      <w:tr w:rsidR="00C73506" w:rsidRPr="000647D2" w14:paraId="7CD6D2AB" w14:textId="77777777" w:rsidTr="009F6DEF">
        <w:tc>
          <w:tcPr>
            <w:tcW w:w="1838" w:type="dxa"/>
          </w:tcPr>
          <w:p w14:paraId="7D586C9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44AFE1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0C03011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2322" w:type="dxa"/>
          </w:tcPr>
          <w:p w14:paraId="6A4D9A6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E2A6E5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7%</w:t>
            </w:r>
          </w:p>
        </w:tc>
      </w:tr>
      <w:tr w:rsidR="00C73506" w:rsidRPr="000647D2" w14:paraId="53B731D9" w14:textId="77777777" w:rsidTr="009F6DEF">
        <w:tc>
          <w:tcPr>
            <w:tcW w:w="1838" w:type="dxa"/>
          </w:tcPr>
          <w:p w14:paraId="585CE1A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E48D2E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4ACFB39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322" w:type="dxa"/>
          </w:tcPr>
          <w:p w14:paraId="1D29B9B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64C77A9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3%</w:t>
            </w:r>
          </w:p>
        </w:tc>
      </w:tr>
      <w:tr w:rsidR="00C73506" w:rsidRPr="000647D2" w14:paraId="1EE4F626" w14:textId="77777777" w:rsidTr="009F6DEF">
        <w:tc>
          <w:tcPr>
            <w:tcW w:w="1838" w:type="dxa"/>
          </w:tcPr>
          <w:p w14:paraId="36002BB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Zhang et al.</w:t>
            </w:r>
            <w:r w:rsidRPr="000647D2">
              <w:rPr>
                <w:rFonts w:ascii="Times New Roman" w:hAnsi="Times New Roman" w:cs="Times New Roman"/>
                <w:noProof/>
              </w:rPr>
              <w:t>(8)</w:t>
            </w:r>
          </w:p>
        </w:tc>
        <w:tc>
          <w:tcPr>
            <w:tcW w:w="2835" w:type="dxa"/>
          </w:tcPr>
          <w:p w14:paraId="3F9B170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3BCF3CD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185CC62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A2B017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</w:t>
            </w:r>
          </w:p>
        </w:tc>
      </w:tr>
      <w:tr w:rsidR="00C73506" w:rsidRPr="000647D2" w14:paraId="13EC30D4" w14:textId="77777777" w:rsidTr="009F6DEF">
        <w:tc>
          <w:tcPr>
            <w:tcW w:w="1838" w:type="dxa"/>
          </w:tcPr>
          <w:p w14:paraId="50C3CC3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27D837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14-day cohort)</w:t>
            </w:r>
          </w:p>
        </w:tc>
        <w:tc>
          <w:tcPr>
            <w:tcW w:w="4536" w:type="dxa"/>
          </w:tcPr>
          <w:p w14:paraId="2428416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2" w:type="dxa"/>
          </w:tcPr>
          <w:p w14:paraId="3761942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357CE86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1DEAD0E8" w14:textId="77777777" w:rsidTr="009F6DEF">
        <w:tc>
          <w:tcPr>
            <w:tcW w:w="1838" w:type="dxa"/>
          </w:tcPr>
          <w:p w14:paraId="6719E91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680FFA6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48066CE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398DB7A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0CCC8A8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768131EA" w14:textId="77777777" w:rsidTr="009F6DEF">
        <w:tc>
          <w:tcPr>
            <w:tcW w:w="1838" w:type="dxa"/>
          </w:tcPr>
          <w:p w14:paraId="545D1DC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4C892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7A357A0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2322" w:type="dxa"/>
          </w:tcPr>
          <w:p w14:paraId="70980E0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145E08B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3%</w:t>
            </w:r>
          </w:p>
        </w:tc>
      </w:tr>
      <w:tr w:rsidR="00C73506" w:rsidRPr="000647D2" w14:paraId="3DD2E468" w14:textId="77777777" w:rsidTr="009F6DEF">
        <w:tc>
          <w:tcPr>
            <w:tcW w:w="1838" w:type="dxa"/>
          </w:tcPr>
          <w:p w14:paraId="5564CB4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6D6502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36CDFCA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2322" w:type="dxa"/>
          </w:tcPr>
          <w:p w14:paraId="1763532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58793AD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5%</w:t>
            </w:r>
          </w:p>
        </w:tc>
      </w:tr>
      <w:tr w:rsidR="00C73506" w:rsidRPr="000647D2" w14:paraId="12A3A7E7" w14:textId="77777777" w:rsidTr="009F6DEF">
        <w:tc>
          <w:tcPr>
            <w:tcW w:w="1838" w:type="dxa"/>
          </w:tcPr>
          <w:p w14:paraId="5E913A4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474AC9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0B0E536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2322" w:type="dxa"/>
          </w:tcPr>
          <w:p w14:paraId="3FA19C5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5F8536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2%</w:t>
            </w:r>
          </w:p>
        </w:tc>
      </w:tr>
      <w:tr w:rsidR="00C73506" w:rsidRPr="000647D2" w14:paraId="64A281AC" w14:textId="77777777" w:rsidTr="009F6DEF">
        <w:tc>
          <w:tcPr>
            <w:tcW w:w="1838" w:type="dxa"/>
          </w:tcPr>
          <w:p w14:paraId="2B6CFF7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Zhang et al. </w:t>
            </w:r>
            <w:r w:rsidRPr="000647D2">
              <w:rPr>
                <w:rFonts w:ascii="Times New Roman" w:hAnsi="Times New Roman" w:cs="Times New Roman"/>
                <w:noProof/>
              </w:rPr>
              <w:t>(8)</w:t>
            </w:r>
          </w:p>
        </w:tc>
        <w:tc>
          <w:tcPr>
            <w:tcW w:w="2835" w:type="dxa"/>
          </w:tcPr>
          <w:p w14:paraId="0F915B1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28-day cohort)</w:t>
            </w:r>
          </w:p>
        </w:tc>
        <w:tc>
          <w:tcPr>
            <w:tcW w:w="4536" w:type="dxa"/>
          </w:tcPr>
          <w:p w14:paraId="565F3EB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1EF4E9E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4BD7E4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</w:t>
            </w:r>
          </w:p>
        </w:tc>
      </w:tr>
      <w:tr w:rsidR="00C73506" w:rsidRPr="000647D2" w14:paraId="28E6C31C" w14:textId="77777777" w:rsidTr="009F6DEF">
        <w:tc>
          <w:tcPr>
            <w:tcW w:w="1838" w:type="dxa"/>
          </w:tcPr>
          <w:p w14:paraId="4955847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70C6BE8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138885A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777C497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761BF08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72130397" w14:textId="77777777" w:rsidTr="009F6DEF">
        <w:tc>
          <w:tcPr>
            <w:tcW w:w="1838" w:type="dxa"/>
          </w:tcPr>
          <w:p w14:paraId="37D7C3D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B80F18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4CBFEEB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2322" w:type="dxa"/>
          </w:tcPr>
          <w:p w14:paraId="7A35AE6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786FBF8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19%</w:t>
            </w:r>
          </w:p>
        </w:tc>
      </w:tr>
      <w:tr w:rsidR="00C73506" w:rsidRPr="000647D2" w14:paraId="22C587E0" w14:textId="77777777" w:rsidTr="009F6DEF">
        <w:tc>
          <w:tcPr>
            <w:tcW w:w="1838" w:type="dxa"/>
          </w:tcPr>
          <w:p w14:paraId="5E7DB39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75E70F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1D20321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322" w:type="dxa"/>
          </w:tcPr>
          <w:p w14:paraId="772E299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40FF720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  <w:b/>
              </w:rPr>
              <w:t>19%</w:t>
            </w:r>
          </w:p>
        </w:tc>
      </w:tr>
      <w:tr w:rsidR="00C73506" w:rsidRPr="000647D2" w14:paraId="7881E4A3" w14:textId="77777777" w:rsidTr="009F6DEF">
        <w:tc>
          <w:tcPr>
            <w:tcW w:w="1838" w:type="dxa"/>
          </w:tcPr>
          <w:p w14:paraId="0EFA6B5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7F5206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51E8FEE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7288154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69A4F61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8%</w:t>
            </w:r>
          </w:p>
        </w:tc>
      </w:tr>
      <w:tr w:rsidR="00C73506" w:rsidRPr="000647D2" w14:paraId="1F3A6E58" w14:textId="77777777" w:rsidTr="009F6DEF">
        <w:tc>
          <w:tcPr>
            <w:tcW w:w="1838" w:type="dxa"/>
          </w:tcPr>
          <w:p w14:paraId="2A2D2CF7" w14:textId="77777777" w:rsidR="00C73506" w:rsidRPr="000647D2" w:rsidRDefault="00C73506" w:rsidP="009F6DEF">
            <w:pPr>
              <w:pStyle w:val="AralkYok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lastRenderedPageBreak/>
              <w:t>Xia et al.</w:t>
            </w:r>
            <w:r w:rsidRPr="000647D2">
              <w:rPr>
                <w:rFonts w:ascii="Times New Roman" w:hAnsi="Times New Roman" w:cs="Times New Roman"/>
                <w:noProof/>
              </w:rPr>
              <w:t>(19)</w:t>
            </w:r>
            <w:r w:rsidRPr="000647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2222BB00" w14:textId="77777777" w:rsidR="00C73506" w:rsidRPr="000647D2" w:rsidRDefault="00C73506" w:rsidP="009F6DEF">
            <w:pPr>
              <w:pStyle w:val="AralkYok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96CBC7A" w14:textId="77777777" w:rsidR="00C73506" w:rsidRPr="000647D2" w:rsidRDefault="00C73506" w:rsidP="009F6DEF">
            <w:pPr>
              <w:pStyle w:val="AralkYok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 after the 3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647D2">
              <w:rPr>
                <w:rFonts w:ascii="Times New Roman" w:hAnsi="Times New Roman" w:cs="Times New Roman"/>
              </w:rPr>
              <w:t xml:space="preserve"> dose </w:t>
            </w:r>
          </w:p>
        </w:tc>
        <w:tc>
          <w:tcPr>
            <w:tcW w:w="2322" w:type="dxa"/>
          </w:tcPr>
          <w:p w14:paraId="4B87671E" w14:textId="77777777" w:rsidR="00C73506" w:rsidRPr="000647D2" w:rsidRDefault="00C73506" w:rsidP="009F6DEF">
            <w:pPr>
              <w:pStyle w:val="AralkYok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248BB8BA" w14:textId="77777777" w:rsidR="00C73506" w:rsidRPr="000647D2" w:rsidRDefault="00C73506" w:rsidP="009F6DEF">
            <w:pPr>
              <w:pStyle w:val="AralkYok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7</w:t>
            </w:r>
          </w:p>
        </w:tc>
      </w:tr>
      <w:tr w:rsidR="00C73506" w:rsidRPr="000647D2" w14:paraId="04512317" w14:textId="77777777" w:rsidTr="009F6DEF">
        <w:tc>
          <w:tcPr>
            <w:tcW w:w="1838" w:type="dxa"/>
          </w:tcPr>
          <w:p w14:paraId="1FA7F75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9C8A87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1(0-28-56-day cohort)</w:t>
            </w:r>
          </w:p>
        </w:tc>
        <w:tc>
          <w:tcPr>
            <w:tcW w:w="4536" w:type="dxa"/>
          </w:tcPr>
          <w:p w14:paraId="71F47BC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4B3C8BB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6CC95F1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40BF4727" w14:textId="77777777" w:rsidTr="009F6DEF">
        <w:tc>
          <w:tcPr>
            <w:tcW w:w="1838" w:type="dxa"/>
          </w:tcPr>
          <w:p w14:paraId="37BBCC0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A8FC60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.5 μg (low-dose)</w:t>
            </w:r>
          </w:p>
        </w:tc>
        <w:tc>
          <w:tcPr>
            <w:tcW w:w="4536" w:type="dxa"/>
          </w:tcPr>
          <w:p w14:paraId="38AC899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322" w:type="dxa"/>
          </w:tcPr>
          <w:p w14:paraId="4E27C65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316 (218-457)</w:t>
            </w:r>
          </w:p>
        </w:tc>
        <w:tc>
          <w:tcPr>
            <w:tcW w:w="3212" w:type="dxa"/>
          </w:tcPr>
          <w:p w14:paraId="66F0D8E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0.8%</w:t>
            </w:r>
          </w:p>
        </w:tc>
      </w:tr>
      <w:tr w:rsidR="00C73506" w:rsidRPr="000647D2" w14:paraId="69731611" w14:textId="77777777" w:rsidTr="009F6DEF">
        <w:tc>
          <w:tcPr>
            <w:tcW w:w="1838" w:type="dxa"/>
          </w:tcPr>
          <w:p w14:paraId="0519867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47B71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3D484BA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5.8%</w:t>
            </w:r>
          </w:p>
        </w:tc>
        <w:tc>
          <w:tcPr>
            <w:tcW w:w="2322" w:type="dxa"/>
          </w:tcPr>
          <w:p w14:paraId="198BB63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206 (123-343)</w:t>
            </w:r>
          </w:p>
        </w:tc>
        <w:tc>
          <w:tcPr>
            <w:tcW w:w="3212" w:type="dxa"/>
          </w:tcPr>
          <w:p w14:paraId="1FD92BD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6.7%</w:t>
            </w:r>
          </w:p>
        </w:tc>
      </w:tr>
      <w:tr w:rsidR="00C73506" w:rsidRPr="000647D2" w14:paraId="7BAB1105" w14:textId="77777777" w:rsidTr="009F6DEF">
        <w:tc>
          <w:tcPr>
            <w:tcW w:w="1838" w:type="dxa"/>
          </w:tcPr>
          <w:p w14:paraId="7F2270E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75228E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 μg (high-dose)</w:t>
            </w:r>
          </w:p>
        </w:tc>
        <w:tc>
          <w:tcPr>
            <w:tcW w:w="4536" w:type="dxa"/>
          </w:tcPr>
          <w:p w14:paraId="55F72D5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2322" w:type="dxa"/>
          </w:tcPr>
          <w:p w14:paraId="0693F24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297 (208-424)</w:t>
            </w:r>
          </w:p>
        </w:tc>
        <w:tc>
          <w:tcPr>
            <w:tcW w:w="3212" w:type="dxa"/>
          </w:tcPr>
          <w:p w14:paraId="74C3193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5.0%</w:t>
            </w:r>
          </w:p>
        </w:tc>
      </w:tr>
      <w:tr w:rsidR="00C73506" w:rsidRPr="000647D2" w14:paraId="1FEF76D7" w14:textId="77777777" w:rsidTr="009F6DEF">
        <w:tc>
          <w:tcPr>
            <w:tcW w:w="1838" w:type="dxa"/>
          </w:tcPr>
          <w:p w14:paraId="6CB8D5F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9F4526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7D09D06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7C8D900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5 (5-5)</w:t>
            </w:r>
          </w:p>
        </w:tc>
        <w:tc>
          <w:tcPr>
            <w:tcW w:w="3212" w:type="dxa"/>
          </w:tcPr>
          <w:p w14:paraId="5DDA6F5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2.5%</w:t>
            </w:r>
          </w:p>
        </w:tc>
      </w:tr>
      <w:tr w:rsidR="00C73506" w:rsidRPr="000647D2" w14:paraId="4E268DFC" w14:textId="77777777" w:rsidTr="009F6DEF">
        <w:tc>
          <w:tcPr>
            <w:tcW w:w="1838" w:type="dxa"/>
          </w:tcPr>
          <w:p w14:paraId="40AEDC1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0F3E2AD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1 (0-28-56-day cohort)</w:t>
            </w:r>
          </w:p>
        </w:tc>
        <w:tc>
          <w:tcPr>
            <w:tcW w:w="4536" w:type="dxa"/>
          </w:tcPr>
          <w:p w14:paraId="5EFEFED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Specific IgG-binding antibody responses</w:t>
            </w:r>
          </w:p>
        </w:tc>
        <w:tc>
          <w:tcPr>
            <w:tcW w:w="2322" w:type="dxa"/>
          </w:tcPr>
          <w:p w14:paraId="7783F59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1C71A07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7CA56A8F" w14:textId="77777777" w:rsidTr="009F6DEF">
        <w:tc>
          <w:tcPr>
            <w:tcW w:w="1838" w:type="dxa"/>
          </w:tcPr>
          <w:p w14:paraId="3821EDB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8A85D6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.5 μg (low-dose)</w:t>
            </w:r>
          </w:p>
        </w:tc>
        <w:tc>
          <w:tcPr>
            <w:tcW w:w="4536" w:type="dxa"/>
          </w:tcPr>
          <w:p w14:paraId="3E149B9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322" w:type="dxa"/>
          </w:tcPr>
          <w:p w14:paraId="37A2329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415 (288-597)</w:t>
            </w:r>
          </w:p>
        </w:tc>
        <w:tc>
          <w:tcPr>
            <w:tcW w:w="3212" w:type="dxa"/>
          </w:tcPr>
          <w:p w14:paraId="647BCE4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592FD288" w14:textId="77777777" w:rsidTr="009F6DEF">
        <w:tc>
          <w:tcPr>
            <w:tcW w:w="1838" w:type="dxa"/>
          </w:tcPr>
          <w:p w14:paraId="70F5D7F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6A639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667C4BE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2322" w:type="dxa"/>
          </w:tcPr>
          <w:p w14:paraId="497812B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349 (258-472)</w:t>
            </w:r>
          </w:p>
        </w:tc>
        <w:tc>
          <w:tcPr>
            <w:tcW w:w="3212" w:type="dxa"/>
          </w:tcPr>
          <w:p w14:paraId="1E73BD3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324270FC" w14:textId="77777777" w:rsidTr="009F6DEF">
        <w:tc>
          <w:tcPr>
            <w:tcW w:w="1838" w:type="dxa"/>
          </w:tcPr>
          <w:p w14:paraId="1AAC918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957FE5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 μg (high-dose)</w:t>
            </w:r>
          </w:p>
        </w:tc>
        <w:tc>
          <w:tcPr>
            <w:tcW w:w="4536" w:type="dxa"/>
          </w:tcPr>
          <w:p w14:paraId="6FC5846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100.0% </w:t>
            </w:r>
          </w:p>
        </w:tc>
        <w:tc>
          <w:tcPr>
            <w:tcW w:w="2322" w:type="dxa"/>
          </w:tcPr>
          <w:p w14:paraId="07756F1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311 (229-422)</w:t>
            </w:r>
          </w:p>
        </w:tc>
        <w:tc>
          <w:tcPr>
            <w:tcW w:w="3212" w:type="dxa"/>
          </w:tcPr>
          <w:p w14:paraId="3F3368A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1DB8EA7E" w14:textId="77777777" w:rsidTr="009F6DEF">
        <w:tc>
          <w:tcPr>
            <w:tcW w:w="1838" w:type="dxa"/>
          </w:tcPr>
          <w:p w14:paraId="39F554B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C053F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5461EFE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0% </w:t>
            </w:r>
          </w:p>
        </w:tc>
        <w:tc>
          <w:tcPr>
            <w:tcW w:w="2322" w:type="dxa"/>
          </w:tcPr>
          <w:p w14:paraId="4C3CCA6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5 (10-10)</w:t>
            </w:r>
          </w:p>
        </w:tc>
        <w:tc>
          <w:tcPr>
            <w:tcW w:w="3212" w:type="dxa"/>
          </w:tcPr>
          <w:p w14:paraId="532DC3A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0D7ECCC1" w14:textId="77777777" w:rsidTr="009F6DEF">
        <w:tc>
          <w:tcPr>
            <w:tcW w:w="1838" w:type="dxa"/>
          </w:tcPr>
          <w:p w14:paraId="5A08960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Xia et al.</w:t>
            </w:r>
            <w:r w:rsidRPr="000647D2">
              <w:rPr>
                <w:rFonts w:ascii="Times New Roman" w:hAnsi="Times New Roman" w:cs="Times New Roman"/>
                <w:noProof/>
              </w:rPr>
              <w:t>(19)</w:t>
            </w:r>
            <w:r w:rsidRPr="000647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167145F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296EFE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647D2">
              <w:rPr>
                <w:rFonts w:ascii="Times New Roman" w:hAnsi="Times New Roman" w:cs="Times New Roman"/>
              </w:rPr>
              <w:t xml:space="preserve"> dose </w:t>
            </w:r>
          </w:p>
        </w:tc>
        <w:tc>
          <w:tcPr>
            <w:tcW w:w="2322" w:type="dxa"/>
          </w:tcPr>
          <w:p w14:paraId="437D2C9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425140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7</w:t>
            </w:r>
          </w:p>
        </w:tc>
      </w:tr>
      <w:tr w:rsidR="00C73506" w:rsidRPr="000647D2" w14:paraId="79255A85" w14:textId="77777777" w:rsidTr="009F6DEF">
        <w:tc>
          <w:tcPr>
            <w:tcW w:w="1838" w:type="dxa"/>
          </w:tcPr>
          <w:p w14:paraId="5481CB0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25686E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14-day cohort)</w:t>
            </w:r>
          </w:p>
        </w:tc>
        <w:tc>
          <w:tcPr>
            <w:tcW w:w="4536" w:type="dxa"/>
          </w:tcPr>
          <w:p w14:paraId="1C8186E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3021675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0C8583F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15577BE7" w14:textId="77777777" w:rsidTr="009F6DEF">
        <w:tc>
          <w:tcPr>
            <w:tcW w:w="1838" w:type="dxa"/>
          </w:tcPr>
          <w:p w14:paraId="290EA9D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95500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252BF09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2322" w:type="dxa"/>
          </w:tcPr>
          <w:p w14:paraId="21BA893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121 (95-154)</w:t>
            </w:r>
          </w:p>
        </w:tc>
        <w:tc>
          <w:tcPr>
            <w:tcW w:w="3212" w:type="dxa"/>
          </w:tcPr>
          <w:p w14:paraId="0C2F803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.0%</w:t>
            </w:r>
          </w:p>
        </w:tc>
      </w:tr>
      <w:tr w:rsidR="00C73506" w:rsidRPr="000647D2" w14:paraId="577951EB" w14:textId="77777777" w:rsidTr="009F6DEF">
        <w:tc>
          <w:tcPr>
            <w:tcW w:w="1838" w:type="dxa"/>
          </w:tcPr>
          <w:p w14:paraId="58391B4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D8E5F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18F9EBE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46DC9E5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5 (5-5)</w:t>
            </w:r>
          </w:p>
        </w:tc>
        <w:tc>
          <w:tcPr>
            <w:tcW w:w="3212" w:type="dxa"/>
          </w:tcPr>
          <w:p w14:paraId="18B449A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4.3%</w:t>
            </w:r>
          </w:p>
        </w:tc>
      </w:tr>
      <w:tr w:rsidR="00C73506" w:rsidRPr="000647D2" w14:paraId="29A9D9D9" w14:textId="77777777" w:rsidTr="009F6DEF">
        <w:tc>
          <w:tcPr>
            <w:tcW w:w="1838" w:type="dxa"/>
          </w:tcPr>
          <w:p w14:paraId="6448998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5037E01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14-day cohort)</w:t>
            </w:r>
          </w:p>
        </w:tc>
        <w:tc>
          <w:tcPr>
            <w:tcW w:w="4536" w:type="dxa"/>
          </w:tcPr>
          <w:p w14:paraId="0A9C7D5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Specific IgG-binding antibody responses</w:t>
            </w:r>
          </w:p>
        </w:tc>
        <w:tc>
          <w:tcPr>
            <w:tcW w:w="2322" w:type="dxa"/>
          </w:tcPr>
          <w:p w14:paraId="30823CA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0F5E247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0830343D" w14:textId="77777777" w:rsidTr="009F6DEF">
        <w:tc>
          <w:tcPr>
            <w:tcW w:w="1838" w:type="dxa"/>
          </w:tcPr>
          <w:p w14:paraId="741733E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92EBEC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515958A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2322" w:type="dxa"/>
          </w:tcPr>
          <w:p w14:paraId="6BAB6E7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74 (56-97)</w:t>
            </w:r>
          </w:p>
        </w:tc>
        <w:tc>
          <w:tcPr>
            <w:tcW w:w="3212" w:type="dxa"/>
          </w:tcPr>
          <w:p w14:paraId="2AB8A21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3B040817" w14:textId="77777777" w:rsidTr="009F6DEF">
        <w:tc>
          <w:tcPr>
            <w:tcW w:w="1838" w:type="dxa"/>
          </w:tcPr>
          <w:p w14:paraId="3C50CBB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2A5321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167F255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0% </w:t>
            </w:r>
          </w:p>
        </w:tc>
        <w:tc>
          <w:tcPr>
            <w:tcW w:w="2322" w:type="dxa"/>
          </w:tcPr>
          <w:p w14:paraId="26C8996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10 (10-10)</w:t>
            </w:r>
          </w:p>
        </w:tc>
        <w:tc>
          <w:tcPr>
            <w:tcW w:w="3212" w:type="dxa"/>
          </w:tcPr>
          <w:p w14:paraId="78B10B1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2.5%</w:t>
            </w:r>
          </w:p>
        </w:tc>
      </w:tr>
      <w:tr w:rsidR="00C73506" w:rsidRPr="000647D2" w14:paraId="14904585" w14:textId="77777777" w:rsidTr="009F6DEF">
        <w:tc>
          <w:tcPr>
            <w:tcW w:w="1838" w:type="dxa"/>
          </w:tcPr>
          <w:p w14:paraId="24B728C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Xia et al.</w:t>
            </w:r>
            <w:r w:rsidRPr="000647D2">
              <w:rPr>
                <w:rFonts w:ascii="Times New Roman" w:hAnsi="Times New Roman" w:cs="Times New Roman"/>
                <w:noProof/>
              </w:rPr>
              <w:t>(19)</w:t>
            </w:r>
            <w:r w:rsidRPr="000647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21A5477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CB492C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14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647D2">
              <w:rPr>
                <w:rFonts w:ascii="Times New Roman" w:hAnsi="Times New Roman" w:cs="Times New Roman"/>
              </w:rPr>
              <w:t xml:space="preserve"> dose </w:t>
            </w:r>
          </w:p>
        </w:tc>
        <w:tc>
          <w:tcPr>
            <w:tcW w:w="2322" w:type="dxa"/>
          </w:tcPr>
          <w:p w14:paraId="166EB1C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2FA6296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7</w:t>
            </w:r>
          </w:p>
        </w:tc>
      </w:tr>
      <w:tr w:rsidR="00C73506" w:rsidRPr="000647D2" w14:paraId="750E163D" w14:textId="77777777" w:rsidTr="009F6DEF">
        <w:tc>
          <w:tcPr>
            <w:tcW w:w="1838" w:type="dxa"/>
          </w:tcPr>
          <w:p w14:paraId="7DC7A9A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6FC4373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21-day cohort)</w:t>
            </w:r>
          </w:p>
        </w:tc>
        <w:tc>
          <w:tcPr>
            <w:tcW w:w="4536" w:type="dxa"/>
          </w:tcPr>
          <w:p w14:paraId="5586569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1DB518E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4789304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6AEB646E" w14:textId="77777777" w:rsidTr="009F6DEF">
        <w:tc>
          <w:tcPr>
            <w:tcW w:w="1838" w:type="dxa"/>
          </w:tcPr>
          <w:p w14:paraId="38782B6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526EBC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71313DA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97.6% and </w:t>
            </w:r>
          </w:p>
        </w:tc>
        <w:tc>
          <w:tcPr>
            <w:tcW w:w="2322" w:type="dxa"/>
          </w:tcPr>
          <w:p w14:paraId="0917781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247 (176-345)</w:t>
            </w:r>
          </w:p>
        </w:tc>
        <w:tc>
          <w:tcPr>
            <w:tcW w:w="3212" w:type="dxa"/>
          </w:tcPr>
          <w:p w14:paraId="6467531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9.0%</w:t>
            </w:r>
          </w:p>
        </w:tc>
      </w:tr>
      <w:tr w:rsidR="00C73506" w:rsidRPr="000647D2" w14:paraId="6B0CE111" w14:textId="77777777" w:rsidTr="009F6DEF">
        <w:tc>
          <w:tcPr>
            <w:tcW w:w="1838" w:type="dxa"/>
          </w:tcPr>
          <w:p w14:paraId="6378D05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CDC6CB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1F44B38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0% and </w:t>
            </w:r>
          </w:p>
        </w:tc>
        <w:tc>
          <w:tcPr>
            <w:tcW w:w="2322" w:type="dxa"/>
          </w:tcPr>
          <w:p w14:paraId="29A726B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5 (5-5)</w:t>
            </w:r>
          </w:p>
        </w:tc>
        <w:tc>
          <w:tcPr>
            <w:tcW w:w="3212" w:type="dxa"/>
          </w:tcPr>
          <w:p w14:paraId="0C8525E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7.9%</w:t>
            </w:r>
          </w:p>
        </w:tc>
      </w:tr>
      <w:tr w:rsidR="00C73506" w:rsidRPr="000647D2" w14:paraId="2483E310" w14:textId="77777777" w:rsidTr="009F6DEF">
        <w:tc>
          <w:tcPr>
            <w:tcW w:w="1838" w:type="dxa"/>
          </w:tcPr>
          <w:p w14:paraId="68233F8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B4A50D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21-day cohort)</w:t>
            </w:r>
          </w:p>
        </w:tc>
        <w:tc>
          <w:tcPr>
            <w:tcW w:w="4536" w:type="dxa"/>
          </w:tcPr>
          <w:p w14:paraId="5D0C975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Specific IgG-binding antibody responses</w:t>
            </w:r>
          </w:p>
        </w:tc>
        <w:tc>
          <w:tcPr>
            <w:tcW w:w="2322" w:type="dxa"/>
          </w:tcPr>
          <w:p w14:paraId="471767E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67FB088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1FCD8503" w14:textId="77777777" w:rsidTr="009F6DEF">
        <w:tc>
          <w:tcPr>
            <w:tcW w:w="1838" w:type="dxa"/>
          </w:tcPr>
          <w:p w14:paraId="72AAAE7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8F4A47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5 μg (medium-dose)</w:t>
            </w:r>
          </w:p>
        </w:tc>
        <w:tc>
          <w:tcPr>
            <w:tcW w:w="4536" w:type="dxa"/>
          </w:tcPr>
          <w:p w14:paraId="7C552AF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100.0% and </w:t>
            </w:r>
          </w:p>
        </w:tc>
        <w:tc>
          <w:tcPr>
            <w:tcW w:w="2322" w:type="dxa"/>
          </w:tcPr>
          <w:p w14:paraId="6A5EFEA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215 (157-296)</w:t>
            </w:r>
          </w:p>
        </w:tc>
        <w:tc>
          <w:tcPr>
            <w:tcW w:w="3212" w:type="dxa"/>
          </w:tcPr>
          <w:p w14:paraId="595B54B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35EE1B62" w14:textId="77777777" w:rsidTr="009F6DEF">
        <w:tc>
          <w:tcPr>
            <w:tcW w:w="1838" w:type="dxa"/>
          </w:tcPr>
          <w:p w14:paraId="2A74951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588546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6A1A73A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 xml:space="preserve">0% and </w:t>
            </w:r>
          </w:p>
        </w:tc>
        <w:tc>
          <w:tcPr>
            <w:tcW w:w="2322" w:type="dxa"/>
          </w:tcPr>
          <w:p w14:paraId="13D3495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10 (10-10)</w:t>
            </w:r>
          </w:p>
        </w:tc>
        <w:tc>
          <w:tcPr>
            <w:tcW w:w="3212" w:type="dxa"/>
          </w:tcPr>
          <w:p w14:paraId="2BB0BA7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</w:tr>
      <w:tr w:rsidR="00C73506" w:rsidRPr="000647D2" w14:paraId="558A754F" w14:textId="77777777" w:rsidTr="009F6DEF">
        <w:tc>
          <w:tcPr>
            <w:tcW w:w="1838" w:type="dxa"/>
          </w:tcPr>
          <w:p w14:paraId="0A9D424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Wu et al.</w:t>
            </w:r>
            <w:r w:rsidRPr="000647D2">
              <w:rPr>
                <w:rFonts w:ascii="Times New Roman" w:hAnsi="Times New Roman" w:cs="Times New Roman"/>
                <w:noProof/>
              </w:rPr>
              <w:t>(20)</w:t>
            </w:r>
          </w:p>
        </w:tc>
        <w:tc>
          <w:tcPr>
            <w:tcW w:w="2835" w:type="dxa"/>
          </w:tcPr>
          <w:p w14:paraId="4E03DF0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058EFAF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593E81C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4E05F4B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</w:t>
            </w:r>
          </w:p>
        </w:tc>
      </w:tr>
      <w:tr w:rsidR="00C73506" w:rsidRPr="000647D2" w14:paraId="04A3E8C6" w14:textId="77777777" w:rsidTr="009F6DEF">
        <w:tc>
          <w:tcPr>
            <w:tcW w:w="1838" w:type="dxa"/>
          </w:tcPr>
          <w:p w14:paraId="3BC34D9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4E835C7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1 (0-28-day cohort)</w:t>
            </w:r>
          </w:p>
        </w:tc>
        <w:tc>
          <w:tcPr>
            <w:tcW w:w="4536" w:type="dxa"/>
          </w:tcPr>
          <w:p w14:paraId="207E075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1DEC2F2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08D8EA5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05EBE6F5" w14:textId="77777777" w:rsidTr="009F6DEF">
        <w:tc>
          <w:tcPr>
            <w:tcW w:w="1838" w:type="dxa"/>
          </w:tcPr>
          <w:p w14:paraId="1F25B87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52374F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3C4B149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2322" w:type="dxa"/>
          </w:tcPr>
          <w:p w14:paraId="27622ED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54.9 (38.6-78.2)</w:t>
            </w:r>
          </w:p>
        </w:tc>
        <w:tc>
          <w:tcPr>
            <w:tcW w:w="3212" w:type="dxa"/>
          </w:tcPr>
          <w:p w14:paraId="7CACA2B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0%</w:t>
            </w:r>
          </w:p>
        </w:tc>
      </w:tr>
      <w:tr w:rsidR="00C73506" w:rsidRPr="000647D2" w14:paraId="0D542F89" w14:textId="77777777" w:rsidTr="009F6DEF">
        <w:tc>
          <w:tcPr>
            <w:tcW w:w="1838" w:type="dxa"/>
          </w:tcPr>
          <w:p w14:paraId="460804C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CABC32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246A4A8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2322" w:type="dxa"/>
          </w:tcPr>
          <w:p w14:paraId="1CB98F4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64.4 (41.5-99.7)</w:t>
            </w:r>
          </w:p>
        </w:tc>
        <w:tc>
          <w:tcPr>
            <w:tcW w:w="3212" w:type="dxa"/>
          </w:tcPr>
          <w:p w14:paraId="15B9A0A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2%</w:t>
            </w:r>
          </w:p>
        </w:tc>
      </w:tr>
      <w:tr w:rsidR="00C73506" w:rsidRPr="000647D2" w14:paraId="7C024628" w14:textId="77777777" w:rsidTr="009F6DEF">
        <w:tc>
          <w:tcPr>
            <w:tcW w:w="1838" w:type="dxa"/>
          </w:tcPr>
          <w:p w14:paraId="71B0559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4D04BE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15FC08A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00E3AEB5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9B1FB4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1%</w:t>
            </w:r>
          </w:p>
        </w:tc>
      </w:tr>
      <w:tr w:rsidR="00C73506" w:rsidRPr="000647D2" w14:paraId="55EACD70" w14:textId="77777777" w:rsidTr="009F6DEF">
        <w:tc>
          <w:tcPr>
            <w:tcW w:w="1838" w:type="dxa"/>
          </w:tcPr>
          <w:p w14:paraId="7E4A76F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Wu et al.</w:t>
            </w:r>
            <w:r w:rsidRPr="000647D2">
              <w:rPr>
                <w:rFonts w:ascii="Times New Roman" w:hAnsi="Times New Roman" w:cs="Times New Roman"/>
                <w:noProof/>
              </w:rPr>
              <w:t>(20)</w:t>
            </w:r>
          </w:p>
        </w:tc>
        <w:tc>
          <w:tcPr>
            <w:tcW w:w="2835" w:type="dxa"/>
          </w:tcPr>
          <w:p w14:paraId="09C40841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07D639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 after the 2</w:t>
            </w:r>
            <w:r w:rsidRPr="000647D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647D2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22" w:type="dxa"/>
          </w:tcPr>
          <w:p w14:paraId="256206E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3CB063A0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at day 28</w:t>
            </w:r>
          </w:p>
        </w:tc>
      </w:tr>
      <w:tr w:rsidR="00C73506" w:rsidRPr="000647D2" w14:paraId="78A94F76" w14:textId="77777777" w:rsidTr="009F6DEF">
        <w:tc>
          <w:tcPr>
            <w:tcW w:w="1838" w:type="dxa"/>
          </w:tcPr>
          <w:p w14:paraId="2BD8132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1B62EA3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Phase 2 (0-28-day cohort)</w:t>
            </w:r>
          </w:p>
        </w:tc>
        <w:tc>
          <w:tcPr>
            <w:tcW w:w="4536" w:type="dxa"/>
          </w:tcPr>
          <w:p w14:paraId="3CBF811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2" w:type="dxa"/>
          </w:tcPr>
          <w:p w14:paraId="19C9268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54D7DF9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3198A6B3" w14:textId="77777777" w:rsidTr="009F6DEF">
        <w:tc>
          <w:tcPr>
            <w:tcW w:w="1838" w:type="dxa"/>
          </w:tcPr>
          <w:p w14:paraId="125A5722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2ECD712B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14:paraId="1A7B52D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  <w:r w:rsidRPr="000647D2">
              <w:rPr>
                <w:rFonts w:ascii="Times New Roman" w:hAnsi="Times New Roman" w:cs="Times New Roman"/>
                <w:b/>
              </w:rPr>
              <w:t>Neutralising antibodies</w:t>
            </w:r>
          </w:p>
        </w:tc>
        <w:tc>
          <w:tcPr>
            <w:tcW w:w="2322" w:type="dxa"/>
          </w:tcPr>
          <w:p w14:paraId="0825E23E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12" w:type="dxa"/>
          </w:tcPr>
          <w:p w14:paraId="306519B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  <w:b/>
              </w:rPr>
            </w:pPr>
          </w:p>
        </w:tc>
      </w:tr>
      <w:tr w:rsidR="00C73506" w:rsidRPr="000647D2" w14:paraId="430BAEA3" w14:textId="77777777" w:rsidTr="009F6DEF">
        <w:tc>
          <w:tcPr>
            <w:tcW w:w="1838" w:type="dxa"/>
          </w:tcPr>
          <w:p w14:paraId="483FE85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6C1E843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1.5 μg</w:t>
            </w:r>
          </w:p>
        </w:tc>
        <w:tc>
          <w:tcPr>
            <w:tcW w:w="4536" w:type="dxa"/>
          </w:tcPr>
          <w:p w14:paraId="67F8402F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2322" w:type="dxa"/>
          </w:tcPr>
          <w:p w14:paraId="39C32FD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23.4(19.4-28.3)</w:t>
            </w:r>
          </w:p>
        </w:tc>
        <w:tc>
          <w:tcPr>
            <w:tcW w:w="3212" w:type="dxa"/>
          </w:tcPr>
          <w:p w14:paraId="100FA3C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0%</w:t>
            </w:r>
          </w:p>
        </w:tc>
      </w:tr>
      <w:tr w:rsidR="00C73506" w:rsidRPr="000647D2" w14:paraId="794259F0" w14:textId="77777777" w:rsidTr="009F6DEF">
        <w:tc>
          <w:tcPr>
            <w:tcW w:w="1838" w:type="dxa"/>
          </w:tcPr>
          <w:p w14:paraId="323781C7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67A6B9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3 μg</w:t>
            </w:r>
          </w:p>
        </w:tc>
        <w:tc>
          <w:tcPr>
            <w:tcW w:w="4536" w:type="dxa"/>
          </w:tcPr>
          <w:p w14:paraId="717F21F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2322" w:type="dxa"/>
          </w:tcPr>
          <w:p w14:paraId="354759A6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42.2(35.2-50.6)</w:t>
            </w:r>
          </w:p>
        </w:tc>
        <w:tc>
          <w:tcPr>
            <w:tcW w:w="3212" w:type="dxa"/>
          </w:tcPr>
          <w:p w14:paraId="0D470974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0%</w:t>
            </w:r>
          </w:p>
        </w:tc>
      </w:tr>
      <w:tr w:rsidR="00C73506" w:rsidRPr="000647D2" w14:paraId="03FFA101" w14:textId="77777777" w:rsidTr="009F6DEF">
        <w:tc>
          <w:tcPr>
            <w:tcW w:w="1838" w:type="dxa"/>
          </w:tcPr>
          <w:p w14:paraId="0181523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93C9FF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6 μg</w:t>
            </w:r>
          </w:p>
        </w:tc>
        <w:tc>
          <w:tcPr>
            <w:tcW w:w="4536" w:type="dxa"/>
          </w:tcPr>
          <w:p w14:paraId="05D27EB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2322" w:type="dxa"/>
          </w:tcPr>
          <w:p w14:paraId="7754BEB8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GMT 49.9(42.2-58.9)</w:t>
            </w:r>
          </w:p>
        </w:tc>
        <w:tc>
          <w:tcPr>
            <w:tcW w:w="3212" w:type="dxa"/>
          </w:tcPr>
          <w:p w14:paraId="0925A38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2%</w:t>
            </w:r>
          </w:p>
        </w:tc>
      </w:tr>
      <w:tr w:rsidR="00C73506" w:rsidRPr="000647D2" w14:paraId="15FD0A0E" w14:textId="77777777" w:rsidTr="009F6DEF">
        <w:tc>
          <w:tcPr>
            <w:tcW w:w="1838" w:type="dxa"/>
          </w:tcPr>
          <w:p w14:paraId="00D05BD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60DF1D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4536" w:type="dxa"/>
          </w:tcPr>
          <w:p w14:paraId="235C2D5C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322" w:type="dxa"/>
          </w:tcPr>
          <w:p w14:paraId="2244EEDA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</w:p>
        </w:tc>
        <w:tc>
          <w:tcPr>
            <w:tcW w:w="3212" w:type="dxa"/>
          </w:tcPr>
          <w:p w14:paraId="498BDF29" w14:textId="77777777" w:rsidR="00C73506" w:rsidRPr="000647D2" w:rsidRDefault="00C73506" w:rsidP="009F6DEF">
            <w:pPr>
              <w:pStyle w:val="AralkYok"/>
              <w:ind w:right="-740"/>
              <w:rPr>
                <w:rFonts w:ascii="Times New Roman" w:hAnsi="Times New Roman" w:cs="Times New Roman"/>
              </w:rPr>
            </w:pPr>
            <w:r w:rsidRPr="000647D2">
              <w:rPr>
                <w:rFonts w:ascii="Times New Roman" w:hAnsi="Times New Roman" w:cs="Times New Roman"/>
              </w:rPr>
              <w:t>21%</w:t>
            </w:r>
          </w:p>
        </w:tc>
      </w:tr>
    </w:tbl>
    <w:p w14:paraId="27776C9E" w14:textId="77777777" w:rsidR="00C73506" w:rsidRPr="000647D2" w:rsidRDefault="00C73506" w:rsidP="00C73506">
      <w:pPr>
        <w:pStyle w:val="AralkYok"/>
        <w:ind w:right="-740"/>
        <w:rPr>
          <w:rFonts w:ascii="Times New Roman" w:hAnsi="Times New Roman" w:cs="Times New Roman"/>
        </w:rPr>
      </w:pPr>
      <w:r w:rsidRPr="000647D2">
        <w:rPr>
          <w:rFonts w:ascii="Times New Roman" w:hAnsi="Times New Roman" w:cs="Times New Roman"/>
        </w:rPr>
        <w:tab/>
        <w:t>CI: Confidence interval</w:t>
      </w:r>
    </w:p>
    <w:p w14:paraId="2B8E9F59" w14:textId="77777777" w:rsidR="00C73506" w:rsidRPr="000647D2" w:rsidRDefault="00C73506" w:rsidP="00C73506">
      <w:pPr>
        <w:pStyle w:val="AralkYok"/>
        <w:ind w:right="-740"/>
        <w:rPr>
          <w:rFonts w:ascii="Times New Roman" w:hAnsi="Times New Roman" w:cs="Times New Roman"/>
        </w:rPr>
      </w:pPr>
      <w:r w:rsidRPr="000647D2">
        <w:rPr>
          <w:rFonts w:ascii="Times New Roman" w:hAnsi="Times New Roman" w:cs="Times New Roman"/>
        </w:rPr>
        <w:tab/>
        <w:t>GMT: Geometric mean titres</w:t>
      </w:r>
    </w:p>
    <w:p w14:paraId="1983EAC8" w14:textId="77777777" w:rsidR="00C73506" w:rsidRPr="000647D2" w:rsidRDefault="00C73506" w:rsidP="00C73506">
      <w:pPr>
        <w:spacing w:line="480" w:lineRule="auto"/>
        <w:rPr>
          <w:rFonts w:ascii="Times New Roman" w:hAnsi="Times New Roman" w:cs="Times New Roman"/>
        </w:rPr>
      </w:pPr>
    </w:p>
    <w:p w14:paraId="40F05DDE" w14:textId="3E039E33" w:rsidR="00842624" w:rsidRPr="00C73506" w:rsidRDefault="00842624" w:rsidP="00C73506"/>
    <w:sectPr w:rsidR="00842624" w:rsidRPr="00C73506" w:rsidSect="00842624">
      <w:footerReference w:type="default" r:id="rId8"/>
      <w:pgSz w:w="16838" w:h="11906" w:orient="landscape"/>
      <w:pgMar w:top="1418" w:right="1418" w:bottom="1418" w:left="1418" w:header="709" w:footer="709" w:gutter="0"/>
      <w:pgNumType w:start="1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A5C7E" w16cex:dateUtc="2021-07-27T07:20:00Z"/>
  <w16cex:commentExtensible w16cex:durableId="24AA5C35" w16cex:dateUtc="2021-07-27T07:19:00Z"/>
  <w16cex:commentExtensible w16cex:durableId="24AA5CC8" w16cex:dateUtc="2021-07-27T07:22:00Z"/>
  <w16cex:commentExtensible w16cex:durableId="24AA5CE2" w16cex:dateUtc="2021-07-27T07:22:00Z"/>
  <w16cex:commentExtensible w16cex:durableId="24AA5D3E" w16cex:dateUtc="2021-07-27T07:23:00Z"/>
  <w16cex:commentExtensible w16cex:durableId="24AA5D2B" w16cex:dateUtc="2021-07-27T07:23:00Z"/>
  <w16cex:commentExtensible w16cex:durableId="24AA5CA6" w16cex:dateUtc="2021-07-27T07:21:00Z"/>
  <w16cex:commentExtensible w16cex:durableId="24AA5E8B" w16cex:dateUtc="2021-07-27T07:29:00Z"/>
  <w16cex:commentExtensible w16cex:durableId="24A95820" w16cex:dateUtc="2021-07-26T12:49:00Z"/>
  <w16cex:commentExtensible w16cex:durableId="24A95297" w16cex:dateUtc="2021-07-26T12:26:00Z"/>
  <w16cex:commentExtensible w16cex:durableId="24AA5FC9" w16cex:dateUtc="2021-07-27T0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1E0A2C" w16cid:durableId="24AA5C7E"/>
  <w16cid:commentId w16cid:paraId="07D90316" w16cid:durableId="24AA5C35"/>
  <w16cid:commentId w16cid:paraId="070BE69A" w16cid:durableId="24AA5CC8"/>
  <w16cid:commentId w16cid:paraId="6F6139B0" w16cid:durableId="24AA5CE2"/>
  <w16cid:commentId w16cid:paraId="64456641" w16cid:durableId="24AA5D3E"/>
  <w16cid:commentId w16cid:paraId="1CB1435E" w16cid:durableId="24AA5D2B"/>
  <w16cid:commentId w16cid:paraId="5C35DFA9" w16cid:durableId="24AA5CA6"/>
  <w16cid:commentId w16cid:paraId="63FDBE02" w16cid:durableId="24AA5E8B"/>
  <w16cid:commentId w16cid:paraId="2ED6AFBB" w16cid:durableId="24A95820"/>
  <w16cid:commentId w16cid:paraId="1EEF4ECC" w16cid:durableId="24A95297"/>
  <w16cid:commentId w16cid:paraId="5D7683E0" w16cid:durableId="24AA5F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08641" w14:textId="77777777" w:rsidR="00D24218" w:rsidRDefault="00D24218">
      <w:pPr>
        <w:spacing w:after="0" w:line="240" w:lineRule="auto"/>
      </w:pPr>
      <w:r>
        <w:separator/>
      </w:r>
    </w:p>
  </w:endnote>
  <w:endnote w:type="continuationSeparator" w:id="0">
    <w:p w14:paraId="75B11852" w14:textId="77777777" w:rsidR="00D24218" w:rsidRDefault="00D2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CDA38" w14:textId="77777777" w:rsidR="00BF4636" w:rsidRDefault="00BF463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1DB06" w14:textId="77777777" w:rsidR="00D24218" w:rsidRDefault="00D24218">
      <w:pPr>
        <w:spacing w:after="0" w:line="240" w:lineRule="auto"/>
      </w:pPr>
      <w:r>
        <w:separator/>
      </w:r>
    </w:p>
  </w:footnote>
  <w:footnote w:type="continuationSeparator" w:id="0">
    <w:p w14:paraId="7DC789EB" w14:textId="77777777" w:rsidR="00D24218" w:rsidRDefault="00D24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D61DBA"/>
    <w:multiLevelType w:val="multilevel"/>
    <w:tmpl w:val="119AC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NTU0Njc2NzE2MzBQ0lEKTi0uzszPAykwqQUAGHueg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5029"/>
    <w:rsid w:val="000007B0"/>
    <w:rsid w:val="00001A29"/>
    <w:rsid w:val="00001C71"/>
    <w:rsid w:val="00004073"/>
    <w:rsid w:val="000101F7"/>
    <w:rsid w:val="00025462"/>
    <w:rsid w:val="00031935"/>
    <w:rsid w:val="00044488"/>
    <w:rsid w:val="00052814"/>
    <w:rsid w:val="00056E14"/>
    <w:rsid w:val="00063811"/>
    <w:rsid w:val="000647D2"/>
    <w:rsid w:val="0006631D"/>
    <w:rsid w:val="00082AB1"/>
    <w:rsid w:val="00085E3A"/>
    <w:rsid w:val="0008680B"/>
    <w:rsid w:val="00095B52"/>
    <w:rsid w:val="000A57A6"/>
    <w:rsid w:val="000A583B"/>
    <w:rsid w:val="000A7F74"/>
    <w:rsid w:val="000B29A9"/>
    <w:rsid w:val="000C7814"/>
    <w:rsid w:val="000E21A3"/>
    <w:rsid w:val="000E4BDC"/>
    <w:rsid w:val="000F464A"/>
    <w:rsid w:val="00111B8B"/>
    <w:rsid w:val="00122562"/>
    <w:rsid w:val="00131E34"/>
    <w:rsid w:val="00137F34"/>
    <w:rsid w:val="00140727"/>
    <w:rsid w:val="00154EB4"/>
    <w:rsid w:val="00161EF3"/>
    <w:rsid w:val="00164C3C"/>
    <w:rsid w:val="00167E2A"/>
    <w:rsid w:val="00170C7A"/>
    <w:rsid w:val="0017291C"/>
    <w:rsid w:val="00173E23"/>
    <w:rsid w:val="001826FF"/>
    <w:rsid w:val="00191823"/>
    <w:rsid w:val="00192760"/>
    <w:rsid w:val="001A6920"/>
    <w:rsid w:val="001A7BE6"/>
    <w:rsid w:val="001B2143"/>
    <w:rsid w:val="001C214E"/>
    <w:rsid w:val="001C6AA8"/>
    <w:rsid w:val="001C70F7"/>
    <w:rsid w:val="001C7EA6"/>
    <w:rsid w:val="001E2677"/>
    <w:rsid w:val="001E54D8"/>
    <w:rsid w:val="001E60B3"/>
    <w:rsid w:val="001F48AC"/>
    <w:rsid w:val="001F6C07"/>
    <w:rsid w:val="001F7E2A"/>
    <w:rsid w:val="00202616"/>
    <w:rsid w:val="0021291D"/>
    <w:rsid w:val="0022495A"/>
    <w:rsid w:val="00224D9D"/>
    <w:rsid w:val="0022532A"/>
    <w:rsid w:val="00236D6B"/>
    <w:rsid w:val="002400E3"/>
    <w:rsid w:val="00243A3F"/>
    <w:rsid w:val="00270AF4"/>
    <w:rsid w:val="00273ED3"/>
    <w:rsid w:val="002832C2"/>
    <w:rsid w:val="002958B8"/>
    <w:rsid w:val="002974DB"/>
    <w:rsid w:val="002A0EC3"/>
    <w:rsid w:val="002A3308"/>
    <w:rsid w:val="002A5547"/>
    <w:rsid w:val="002B3478"/>
    <w:rsid w:val="002B3ACB"/>
    <w:rsid w:val="002C423D"/>
    <w:rsid w:val="002C6C6E"/>
    <w:rsid w:val="003040AE"/>
    <w:rsid w:val="003041F2"/>
    <w:rsid w:val="003043DF"/>
    <w:rsid w:val="003047D7"/>
    <w:rsid w:val="003078B5"/>
    <w:rsid w:val="0031144B"/>
    <w:rsid w:val="003139A8"/>
    <w:rsid w:val="00320537"/>
    <w:rsid w:val="00324CE1"/>
    <w:rsid w:val="00324F8B"/>
    <w:rsid w:val="00327265"/>
    <w:rsid w:val="003323A3"/>
    <w:rsid w:val="00336ADD"/>
    <w:rsid w:val="00337DEF"/>
    <w:rsid w:val="0034688B"/>
    <w:rsid w:val="00354B64"/>
    <w:rsid w:val="003633C4"/>
    <w:rsid w:val="00363975"/>
    <w:rsid w:val="00370D45"/>
    <w:rsid w:val="0037483B"/>
    <w:rsid w:val="003779EA"/>
    <w:rsid w:val="0039343F"/>
    <w:rsid w:val="00394F4F"/>
    <w:rsid w:val="00396C3A"/>
    <w:rsid w:val="003B0F5F"/>
    <w:rsid w:val="003B4D92"/>
    <w:rsid w:val="003B5029"/>
    <w:rsid w:val="003C15B6"/>
    <w:rsid w:val="003D5A38"/>
    <w:rsid w:val="003D63A2"/>
    <w:rsid w:val="003E1C84"/>
    <w:rsid w:val="003E64EA"/>
    <w:rsid w:val="003F1E80"/>
    <w:rsid w:val="003F6E65"/>
    <w:rsid w:val="004241D3"/>
    <w:rsid w:val="00424745"/>
    <w:rsid w:val="00426041"/>
    <w:rsid w:val="00436E81"/>
    <w:rsid w:val="00437DE3"/>
    <w:rsid w:val="00443319"/>
    <w:rsid w:val="0045323A"/>
    <w:rsid w:val="0046141E"/>
    <w:rsid w:val="00462D6D"/>
    <w:rsid w:val="00463B8B"/>
    <w:rsid w:val="0047471E"/>
    <w:rsid w:val="00481CB7"/>
    <w:rsid w:val="00485B13"/>
    <w:rsid w:val="0049543D"/>
    <w:rsid w:val="004A61B6"/>
    <w:rsid w:val="004B4C81"/>
    <w:rsid w:val="004B5274"/>
    <w:rsid w:val="004D1FA8"/>
    <w:rsid w:val="004D4A4B"/>
    <w:rsid w:val="004E7315"/>
    <w:rsid w:val="004F42BA"/>
    <w:rsid w:val="00501294"/>
    <w:rsid w:val="00523DBC"/>
    <w:rsid w:val="00524C18"/>
    <w:rsid w:val="00541EC5"/>
    <w:rsid w:val="0054272C"/>
    <w:rsid w:val="00546F61"/>
    <w:rsid w:val="00566EFE"/>
    <w:rsid w:val="00575DA2"/>
    <w:rsid w:val="0058337E"/>
    <w:rsid w:val="005841F6"/>
    <w:rsid w:val="00596C41"/>
    <w:rsid w:val="00597AC8"/>
    <w:rsid w:val="005A2D12"/>
    <w:rsid w:val="005B7E30"/>
    <w:rsid w:val="005C2890"/>
    <w:rsid w:val="005C293C"/>
    <w:rsid w:val="005C4A8D"/>
    <w:rsid w:val="005D51E2"/>
    <w:rsid w:val="005E776A"/>
    <w:rsid w:val="005F5EBD"/>
    <w:rsid w:val="00606907"/>
    <w:rsid w:val="006124FA"/>
    <w:rsid w:val="00616CD7"/>
    <w:rsid w:val="0061738D"/>
    <w:rsid w:val="006231B3"/>
    <w:rsid w:val="00632A32"/>
    <w:rsid w:val="006505AE"/>
    <w:rsid w:val="00664780"/>
    <w:rsid w:val="006763B4"/>
    <w:rsid w:val="006819E0"/>
    <w:rsid w:val="00684156"/>
    <w:rsid w:val="006874E5"/>
    <w:rsid w:val="00693A5C"/>
    <w:rsid w:val="00694CCF"/>
    <w:rsid w:val="006968D8"/>
    <w:rsid w:val="00696EC2"/>
    <w:rsid w:val="006A3621"/>
    <w:rsid w:val="006B0EAF"/>
    <w:rsid w:val="006C3558"/>
    <w:rsid w:val="006C420C"/>
    <w:rsid w:val="006C7E3A"/>
    <w:rsid w:val="006D60F3"/>
    <w:rsid w:val="006E0CB0"/>
    <w:rsid w:val="006F65DB"/>
    <w:rsid w:val="00701C7C"/>
    <w:rsid w:val="007109CC"/>
    <w:rsid w:val="00724690"/>
    <w:rsid w:val="00727D55"/>
    <w:rsid w:val="00753FEE"/>
    <w:rsid w:val="0075780E"/>
    <w:rsid w:val="00762110"/>
    <w:rsid w:val="00764286"/>
    <w:rsid w:val="00764828"/>
    <w:rsid w:val="00770319"/>
    <w:rsid w:val="007A08E4"/>
    <w:rsid w:val="007A26A8"/>
    <w:rsid w:val="007A43FD"/>
    <w:rsid w:val="007B4251"/>
    <w:rsid w:val="007F2F06"/>
    <w:rsid w:val="0080037E"/>
    <w:rsid w:val="00810249"/>
    <w:rsid w:val="008340AC"/>
    <w:rsid w:val="00836ADC"/>
    <w:rsid w:val="00842624"/>
    <w:rsid w:val="00844CE1"/>
    <w:rsid w:val="008470B8"/>
    <w:rsid w:val="00850D27"/>
    <w:rsid w:val="00850FC2"/>
    <w:rsid w:val="008552B0"/>
    <w:rsid w:val="00876DB8"/>
    <w:rsid w:val="00881D07"/>
    <w:rsid w:val="00885B4A"/>
    <w:rsid w:val="00890196"/>
    <w:rsid w:val="008942B5"/>
    <w:rsid w:val="008A5EF4"/>
    <w:rsid w:val="008A7E2A"/>
    <w:rsid w:val="008D2299"/>
    <w:rsid w:val="008F1943"/>
    <w:rsid w:val="008F1D1F"/>
    <w:rsid w:val="008F5B9D"/>
    <w:rsid w:val="0091788B"/>
    <w:rsid w:val="00920B40"/>
    <w:rsid w:val="009235C0"/>
    <w:rsid w:val="00924A17"/>
    <w:rsid w:val="00925F94"/>
    <w:rsid w:val="009425A2"/>
    <w:rsid w:val="00947E01"/>
    <w:rsid w:val="0095132A"/>
    <w:rsid w:val="00952081"/>
    <w:rsid w:val="009550A3"/>
    <w:rsid w:val="00967516"/>
    <w:rsid w:val="00980E6C"/>
    <w:rsid w:val="00985CCD"/>
    <w:rsid w:val="009C0405"/>
    <w:rsid w:val="009C0486"/>
    <w:rsid w:val="009C7291"/>
    <w:rsid w:val="009E72D2"/>
    <w:rsid w:val="009F1C94"/>
    <w:rsid w:val="009F37B9"/>
    <w:rsid w:val="00A03ECE"/>
    <w:rsid w:val="00A04258"/>
    <w:rsid w:val="00A07C3B"/>
    <w:rsid w:val="00A10FC1"/>
    <w:rsid w:val="00A1416B"/>
    <w:rsid w:val="00A23F5D"/>
    <w:rsid w:val="00A24462"/>
    <w:rsid w:val="00A37212"/>
    <w:rsid w:val="00A4195C"/>
    <w:rsid w:val="00A6082F"/>
    <w:rsid w:val="00A6170D"/>
    <w:rsid w:val="00A63459"/>
    <w:rsid w:val="00A668D1"/>
    <w:rsid w:val="00A72786"/>
    <w:rsid w:val="00A85B10"/>
    <w:rsid w:val="00A8756F"/>
    <w:rsid w:val="00A9789E"/>
    <w:rsid w:val="00AB2C13"/>
    <w:rsid w:val="00AC1F5C"/>
    <w:rsid w:val="00AC34C2"/>
    <w:rsid w:val="00AC6D8F"/>
    <w:rsid w:val="00AE0F04"/>
    <w:rsid w:val="00AE10B2"/>
    <w:rsid w:val="00AE2397"/>
    <w:rsid w:val="00AF7234"/>
    <w:rsid w:val="00B03762"/>
    <w:rsid w:val="00B055BB"/>
    <w:rsid w:val="00B066CC"/>
    <w:rsid w:val="00B17EBF"/>
    <w:rsid w:val="00B253F0"/>
    <w:rsid w:val="00B34076"/>
    <w:rsid w:val="00B414CD"/>
    <w:rsid w:val="00B47F58"/>
    <w:rsid w:val="00B5602F"/>
    <w:rsid w:val="00B60E66"/>
    <w:rsid w:val="00B6250F"/>
    <w:rsid w:val="00B6362C"/>
    <w:rsid w:val="00B81C02"/>
    <w:rsid w:val="00B9390C"/>
    <w:rsid w:val="00B977A8"/>
    <w:rsid w:val="00B97A83"/>
    <w:rsid w:val="00BC14C2"/>
    <w:rsid w:val="00BC1D6C"/>
    <w:rsid w:val="00BC5B6B"/>
    <w:rsid w:val="00BC7C37"/>
    <w:rsid w:val="00BD184A"/>
    <w:rsid w:val="00BE5C87"/>
    <w:rsid w:val="00BE5D34"/>
    <w:rsid w:val="00BF389B"/>
    <w:rsid w:val="00BF4636"/>
    <w:rsid w:val="00C02D7C"/>
    <w:rsid w:val="00C27D60"/>
    <w:rsid w:val="00C34A29"/>
    <w:rsid w:val="00C35DB2"/>
    <w:rsid w:val="00C65866"/>
    <w:rsid w:val="00C67A8A"/>
    <w:rsid w:val="00C7045B"/>
    <w:rsid w:val="00C73506"/>
    <w:rsid w:val="00C81E99"/>
    <w:rsid w:val="00C836C3"/>
    <w:rsid w:val="00C8446F"/>
    <w:rsid w:val="00C92BDC"/>
    <w:rsid w:val="00C97A25"/>
    <w:rsid w:val="00CA1A76"/>
    <w:rsid w:val="00CA7F23"/>
    <w:rsid w:val="00CB2974"/>
    <w:rsid w:val="00CB685D"/>
    <w:rsid w:val="00CC0F8F"/>
    <w:rsid w:val="00CC3B92"/>
    <w:rsid w:val="00CC59B8"/>
    <w:rsid w:val="00CD07C3"/>
    <w:rsid w:val="00CD1BCC"/>
    <w:rsid w:val="00CD50A3"/>
    <w:rsid w:val="00CE0BC8"/>
    <w:rsid w:val="00CF0D9F"/>
    <w:rsid w:val="00CF18BC"/>
    <w:rsid w:val="00CF3FBB"/>
    <w:rsid w:val="00CF53E9"/>
    <w:rsid w:val="00CF5513"/>
    <w:rsid w:val="00CF7F29"/>
    <w:rsid w:val="00D114CF"/>
    <w:rsid w:val="00D16CA0"/>
    <w:rsid w:val="00D1766D"/>
    <w:rsid w:val="00D2200C"/>
    <w:rsid w:val="00D24218"/>
    <w:rsid w:val="00D3264D"/>
    <w:rsid w:val="00D51602"/>
    <w:rsid w:val="00D51C5E"/>
    <w:rsid w:val="00D5667D"/>
    <w:rsid w:val="00D63C9E"/>
    <w:rsid w:val="00D6418A"/>
    <w:rsid w:val="00D76F6C"/>
    <w:rsid w:val="00D779FB"/>
    <w:rsid w:val="00D90A1F"/>
    <w:rsid w:val="00D92FE4"/>
    <w:rsid w:val="00D95022"/>
    <w:rsid w:val="00DB4373"/>
    <w:rsid w:val="00DC70BD"/>
    <w:rsid w:val="00DD6A64"/>
    <w:rsid w:val="00DE2ABE"/>
    <w:rsid w:val="00DE6B96"/>
    <w:rsid w:val="00E058A8"/>
    <w:rsid w:val="00E1241B"/>
    <w:rsid w:val="00E13F55"/>
    <w:rsid w:val="00E235B3"/>
    <w:rsid w:val="00E30669"/>
    <w:rsid w:val="00E32C87"/>
    <w:rsid w:val="00E42808"/>
    <w:rsid w:val="00E44EC6"/>
    <w:rsid w:val="00E6041A"/>
    <w:rsid w:val="00E65EEC"/>
    <w:rsid w:val="00E70731"/>
    <w:rsid w:val="00E74518"/>
    <w:rsid w:val="00E76986"/>
    <w:rsid w:val="00E76A56"/>
    <w:rsid w:val="00E853A7"/>
    <w:rsid w:val="00E91B0E"/>
    <w:rsid w:val="00E95225"/>
    <w:rsid w:val="00E95F88"/>
    <w:rsid w:val="00EA4545"/>
    <w:rsid w:val="00EB5774"/>
    <w:rsid w:val="00EC0685"/>
    <w:rsid w:val="00EC32B7"/>
    <w:rsid w:val="00EC40E1"/>
    <w:rsid w:val="00EC5883"/>
    <w:rsid w:val="00EC7966"/>
    <w:rsid w:val="00ED0F79"/>
    <w:rsid w:val="00EF1245"/>
    <w:rsid w:val="00F025D5"/>
    <w:rsid w:val="00F133D2"/>
    <w:rsid w:val="00F149A4"/>
    <w:rsid w:val="00F25E25"/>
    <w:rsid w:val="00F403B8"/>
    <w:rsid w:val="00F4121D"/>
    <w:rsid w:val="00F414D1"/>
    <w:rsid w:val="00F45330"/>
    <w:rsid w:val="00F57B4B"/>
    <w:rsid w:val="00F9144B"/>
    <w:rsid w:val="00FB1A23"/>
    <w:rsid w:val="00FB739A"/>
    <w:rsid w:val="00FF17CE"/>
    <w:rsid w:val="00FF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5A523"/>
  <w15:docId w15:val="{ED559E01-2B32-4B8C-9357-D5B9C1DAD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029"/>
    <w:rPr>
      <w:rFonts w:ascii="Calibri" w:eastAsia="Calibri" w:hAnsi="Calibri" w:cs="Calibri"/>
      <w:lang w:val="en-GB" w:eastAsia="tr-TR"/>
    </w:rPr>
  </w:style>
  <w:style w:type="paragraph" w:styleId="Balk1">
    <w:name w:val="heading 1"/>
    <w:basedOn w:val="Normal"/>
    <w:next w:val="Normal"/>
    <w:link w:val="Balk1Char"/>
    <w:rsid w:val="003B502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link w:val="Balk2Char"/>
    <w:rsid w:val="003B502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link w:val="Balk3Char"/>
    <w:rsid w:val="003B502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link w:val="Balk4Char"/>
    <w:rsid w:val="003B502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link w:val="Balk5Char"/>
    <w:rsid w:val="003B5029"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link w:val="Balk6Char"/>
    <w:rsid w:val="003B502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3B5029"/>
    <w:rPr>
      <w:rFonts w:ascii="Calibri" w:eastAsia="Calibri" w:hAnsi="Calibri" w:cs="Calibri"/>
      <w:b/>
      <w:sz w:val="48"/>
      <w:szCs w:val="48"/>
      <w:lang w:val="en-GB" w:eastAsia="tr-TR"/>
    </w:rPr>
  </w:style>
  <w:style w:type="character" w:customStyle="1" w:styleId="Balk2Char">
    <w:name w:val="Başlık 2 Char"/>
    <w:basedOn w:val="VarsaylanParagrafYazTipi"/>
    <w:link w:val="Balk2"/>
    <w:rsid w:val="003B5029"/>
    <w:rPr>
      <w:rFonts w:ascii="Calibri" w:eastAsia="Calibri" w:hAnsi="Calibri" w:cs="Calibri"/>
      <w:b/>
      <w:sz w:val="36"/>
      <w:szCs w:val="36"/>
      <w:lang w:val="en-GB" w:eastAsia="tr-TR"/>
    </w:rPr>
  </w:style>
  <w:style w:type="character" w:customStyle="1" w:styleId="Balk3Char">
    <w:name w:val="Başlık 3 Char"/>
    <w:basedOn w:val="VarsaylanParagrafYazTipi"/>
    <w:link w:val="Balk3"/>
    <w:rsid w:val="003B5029"/>
    <w:rPr>
      <w:rFonts w:ascii="Calibri" w:eastAsia="Calibri" w:hAnsi="Calibri" w:cs="Calibri"/>
      <w:b/>
      <w:sz w:val="28"/>
      <w:szCs w:val="28"/>
      <w:lang w:val="en-GB" w:eastAsia="tr-TR"/>
    </w:rPr>
  </w:style>
  <w:style w:type="character" w:customStyle="1" w:styleId="Balk4Char">
    <w:name w:val="Başlık 4 Char"/>
    <w:basedOn w:val="VarsaylanParagrafYazTipi"/>
    <w:link w:val="Balk4"/>
    <w:rsid w:val="003B5029"/>
    <w:rPr>
      <w:rFonts w:ascii="Calibri" w:eastAsia="Calibri" w:hAnsi="Calibri" w:cs="Calibri"/>
      <w:b/>
      <w:sz w:val="24"/>
      <w:szCs w:val="24"/>
      <w:lang w:val="en-GB" w:eastAsia="tr-TR"/>
    </w:rPr>
  </w:style>
  <w:style w:type="character" w:customStyle="1" w:styleId="Balk5Char">
    <w:name w:val="Başlık 5 Char"/>
    <w:basedOn w:val="VarsaylanParagrafYazTipi"/>
    <w:link w:val="Balk5"/>
    <w:rsid w:val="003B5029"/>
    <w:rPr>
      <w:rFonts w:ascii="Calibri" w:eastAsia="Calibri" w:hAnsi="Calibri" w:cs="Calibri"/>
      <w:b/>
      <w:lang w:val="en-GB" w:eastAsia="tr-TR"/>
    </w:rPr>
  </w:style>
  <w:style w:type="character" w:customStyle="1" w:styleId="Balk6Char">
    <w:name w:val="Başlık 6 Char"/>
    <w:basedOn w:val="VarsaylanParagrafYazTipi"/>
    <w:link w:val="Balk6"/>
    <w:rsid w:val="003B5029"/>
    <w:rPr>
      <w:rFonts w:ascii="Calibri" w:eastAsia="Calibri" w:hAnsi="Calibri" w:cs="Calibri"/>
      <w:b/>
      <w:sz w:val="20"/>
      <w:szCs w:val="20"/>
      <w:lang w:val="en-GB" w:eastAsia="tr-TR"/>
    </w:rPr>
  </w:style>
  <w:style w:type="table" w:customStyle="1" w:styleId="TableNormal">
    <w:name w:val="Table Normal"/>
    <w:rsid w:val="003B5029"/>
    <w:rPr>
      <w:rFonts w:ascii="Calibri" w:eastAsia="Calibri" w:hAnsi="Calibri" w:cs="Calibri"/>
      <w:lang w:val="en-GB" w:eastAsia="tr-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link w:val="KonuBalChar"/>
    <w:rsid w:val="003B502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KonuBalChar">
    <w:name w:val="Konu Başlığı Char"/>
    <w:basedOn w:val="VarsaylanParagrafYazTipi"/>
    <w:link w:val="KonuBal"/>
    <w:rsid w:val="003B5029"/>
    <w:rPr>
      <w:rFonts w:ascii="Calibri" w:eastAsia="Calibri" w:hAnsi="Calibri" w:cs="Calibri"/>
      <w:b/>
      <w:sz w:val="72"/>
      <w:szCs w:val="72"/>
      <w:lang w:val="en-GB" w:eastAsia="tr-TR"/>
    </w:rPr>
  </w:style>
  <w:style w:type="paragraph" w:styleId="stBilgi">
    <w:name w:val="header"/>
    <w:basedOn w:val="Normal"/>
    <w:link w:val="stBilgiChar"/>
    <w:uiPriority w:val="99"/>
    <w:unhideWhenUsed/>
    <w:rsid w:val="003B5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B5029"/>
    <w:rPr>
      <w:rFonts w:ascii="Calibri" w:eastAsia="Calibri" w:hAnsi="Calibri" w:cs="Calibri"/>
      <w:lang w:val="en-GB" w:eastAsia="tr-TR"/>
    </w:rPr>
  </w:style>
  <w:style w:type="paragraph" w:styleId="AltBilgi">
    <w:name w:val="footer"/>
    <w:basedOn w:val="Normal"/>
    <w:link w:val="AltBilgiChar"/>
    <w:uiPriority w:val="99"/>
    <w:unhideWhenUsed/>
    <w:rsid w:val="003B5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B5029"/>
    <w:rPr>
      <w:rFonts w:ascii="Calibri" w:eastAsia="Calibri" w:hAnsi="Calibri" w:cs="Calibri"/>
      <w:lang w:val="en-GB" w:eastAsia="tr-TR"/>
    </w:rPr>
  </w:style>
  <w:style w:type="paragraph" w:styleId="AralkYok">
    <w:name w:val="No Spacing"/>
    <w:link w:val="AralkYokChar"/>
    <w:uiPriority w:val="1"/>
    <w:qFormat/>
    <w:rsid w:val="003B5029"/>
    <w:pPr>
      <w:spacing w:after="0" w:line="240" w:lineRule="auto"/>
    </w:pPr>
    <w:rPr>
      <w:rFonts w:ascii="Calibri" w:eastAsia="Calibri" w:hAnsi="Calibri" w:cs="Calibri"/>
      <w:lang w:val="en-GB" w:eastAsia="tr-TR"/>
    </w:rPr>
  </w:style>
  <w:style w:type="table" w:customStyle="1" w:styleId="TabloKlavuzuAk1">
    <w:name w:val="Tablo Kılavuzu Açık1"/>
    <w:basedOn w:val="NormalTablo"/>
    <w:uiPriority w:val="40"/>
    <w:rsid w:val="003B5029"/>
    <w:pPr>
      <w:spacing w:after="0" w:line="240" w:lineRule="auto"/>
    </w:pPr>
    <w:rPr>
      <w:rFonts w:ascii="Calibri" w:eastAsia="Calibri" w:hAnsi="Calibri" w:cs="Calibri"/>
      <w:lang w:val="en-GB" w:eastAsia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3B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B5029"/>
    <w:rPr>
      <w:rFonts w:ascii="Tahoma" w:eastAsia="Calibri" w:hAnsi="Tahoma" w:cs="Tahoma"/>
      <w:sz w:val="16"/>
      <w:szCs w:val="16"/>
      <w:lang w:val="en-GB"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3B502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B502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B5029"/>
    <w:rPr>
      <w:rFonts w:ascii="Calibri" w:eastAsia="Calibri" w:hAnsi="Calibri" w:cs="Calibri"/>
      <w:sz w:val="20"/>
      <w:szCs w:val="20"/>
      <w:lang w:val="en-GB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B502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B5029"/>
    <w:rPr>
      <w:rFonts w:ascii="Calibri" w:eastAsia="Calibri" w:hAnsi="Calibri" w:cs="Calibri"/>
      <w:b/>
      <w:bCs/>
      <w:sz w:val="20"/>
      <w:szCs w:val="20"/>
      <w:lang w:val="en-GB" w:eastAsia="tr-TR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3B502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3B5029"/>
    <w:rPr>
      <w:rFonts w:ascii="Consolas" w:eastAsia="Calibri" w:hAnsi="Consolas" w:cs="Calibri"/>
      <w:sz w:val="20"/>
      <w:szCs w:val="20"/>
      <w:lang w:val="en-GB" w:eastAsia="tr-TR"/>
    </w:rPr>
  </w:style>
  <w:style w:type="paragraph" w:customStyle="1" w:styleId="EndNoteBibliographyTitle">
    <w:name w:val="EndNote Bibliography Title"/>
    <w:basedOn w:val="Normal"/>
    <w:link w:val="EndNoteBibliographyTitleChar"/>
    <w:rsid w:val="003B502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3B5029"/>
    <w:rPr>
      <w:rFonts w:ascii="Calibri" w:eastAsia="Calibri" w:hAnsi="Calibri" w:cs="Calibri"/>
      <w:noProof/>
      <w:lang w:val="en-US" w:eastAsia="tr-TR"/>
    </w:rPr>
  </w:style>
  <w:style w:type="paragraph" w:customStyle="1" w:styleId="EndNoteBibliography">
    <w:name w:val="EndNote Bibliography"/>
    <w:basedOn w:val="Normal"/>
    <w:link w:val="EndNoteBibliographyChar"/>
    <w:rsid w:val="003B502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3B5029"/>
    <w:rPr>
      <w:rFonts w:ascii="Calibri" w:eastAsia="Calibri" w:hAnsi="Calibri" w:cs="Calibri"/>
      <w:noProof/>
      <w:lang w:val="en-US" w:eastAsia="tr-TR"/>
    </w:rPr>
  </w:style>
  <w:style w:type="character" w:styleId="Kpr">
    <w:name w:val="Hyperlink"/>
    <w:basedOn w:val="VarsaylanParagrafYazTipi"/>
    <w:uiPriority w:val="99"/>
    <w:unhideWhenUsed/>
    <w:rsid w:val="003B5029"/>
    <w:rPr>
      <w:color w:val="0563C1" w:themeColor="hyperlink"/>
      <w:u w:val="single"/>
    </w:rPr>
  </w:style>
  <w:style w:type="character" w:styleId="SatrNumaras">
    <w:name w:val="line number"/>
    <w:basedOn w:val="VarsaylanParagrafYazTipi"/>
    <w:uiPriority w:val="99"/>
    <w:semiHidden/>
    <w:unhideWhenUsed/>
    <w:rsid w:val="003B5029"/>
  </w:style>
  <w:style w:type="paragraph" w:styleId="Altyaz">
    <w:name w:val="Subtitle"/>
    <w:basedOn w:val="Normal"/>
    <w:next w:val="Normal"/>
    <w:link w:val="AltyazChar"/>
    <w:rsid w:val="003B502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tyazChar">
    <w:name w:val="Altyazı Char"/>
    <w:basedOn w:val="VarsaylanParagrafYazTipi"/>
    <w:link w:val="Altyaz"/>
    <w:rsid w:val="003B5029"/>
    <w:rPr>
      <w:rFonts w:ascii="Georgia" w:eastAsia="Georgia" w:hAnsi="Georgia" w:cs="Georgia"/>
      <w:i/>
      <w:color w:val="666666"/>
      <w:sz w:val="48"/>
      <w:szCs w:val="48"/>
      <w:lang w:val="en-GB" w:eastAsia="tr-TR"/>
    </w:rPr>
  </w:style>
  <w:style w:type="table" w:styleId="TabloKlavuzu">
    <w:name w:val="Table Grid"/>
    <w:basedOn w:val="NormalTablo"/>
    <w:uiPriority w:val="39"/>
    <w:rsid w:val="003B5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alkYokChar">
    <w:name w:val="Aralık Yok Char"/>
    <w:basedOn w:val="VarsaylanParagrafYazTipi"/>
    <w:link w:val="AralkYok"/>
    <w:uiPriority w:val="1"/>
    <w:rsid w:val="003B5029"/>
    <w:rPr>
      <w:rFonts w:ascii="Calibri" w:eastAsia="Calibri" w:hAnsi="Calibri" w:cs="Calibri"/>
      <w:lang w:val="en-GB" w:eastAsia="tr-TR"/>
    </w:rPr>
  </w:style>
  <w:style w:type="paragraph" w:styleId="ListeParagraf">
    <w:name w:val="List Paragraph"/>
    <w:basedOn w:val="Normal"/>
    <w:uiPriority w:val="34"/>
    <w:qFormat/>
    <w:rsid w:val="00396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9465E-AAB5-44C3-88F0-1151A2BCA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 TncTR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an Demirhindi</dc:creator>
  <cp:lastModifiedBy>Hakan Demirhindi</cp:lastModifiedBy>
  <cp:revision>3</cp:revision>
  <cp:lastPrinted>2021-08-27T10:47:00Z</cp:lastPrinted>
  <dcterms:created xsi:type="dcterms:W3CDTF">2021-08-29T16:50:00Z</dcterms:created>
  <dcterms:modified xsi:type="dcterms:W3CDTF">2021-08-29T16:53:00Z</dcterms:modified>
</cp:coreProperties>
</file>